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Y="521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1943"/>
        <w:gridCol w:w="2073"/>
        <w:gridCol w:w="1986"/>
        <w:gridCol w:w="1972"/>
        <w:gridCol w:w="1212"/>
        <w:gridCol w:w="1162"/>
        <w:gridCol w:w="1417"/>
      </w:tblGrid>
      <w:tr w:rsidR="00735D9F" w14:paraId="48031BCF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8F3F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4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54DAF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ervention (n= 23)</w:t>
            </w:r>
          </w:p>
        </w:tc>
        <w:tc>
          <w:tcPr>
            <w:tcW w:w="3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21EB2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 (n=22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0709F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D7B6D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BB26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η²</w:t>
            </w:r>
            <w:r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p</w:t>
            </w:r>
          </w:p>
          <w:p w14:paraId="332C5D46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35D9F" w14:paraId="3147E15B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EA96E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BF38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 test</w:t>
            </w:r>
          </w:p>
          <w:p w14:paraId="41A2B484" w14:textId="52654A91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F875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 test</w:t>
            </w:r>
          </w:p>
          <w:p w14:paraId="3F8F6570" w14:textId="62DEDD8F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357B8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 test</w:t>
            </w:r>
          </w:p>
          <w:p w14:paraId="7BB92C78" w14:textId="1A4A8730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F6E7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 test</w:t>
            </w:r>
          </w:p>
          <w:p w14:paraId="3C6BA069" w14:textId="48FD8F58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A13B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71A0A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E805" w14:textId="77777777" w:rsidR="00735D9F" w:rsidRDefault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735D9F" w14:paraId="3B94B236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D3C39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PB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C1A39" w14:textId="362FB181" w:rsidR="00735D9F" w:rsidRDefault="001D4B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5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2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6A312" w14:textId="0B64A72E" w:rsidR="00735D9F" w:rsidRDefault="001D4B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9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AC360" w14:textId="4D288202" w:rsidR="00735D9F" w:rsidRDefault="003F67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5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631E9" w14:textId="52AC9E7E" w:rsidR="00735D9F" w:rsidRDefault="003F67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3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2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59130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51748502"/>
            <w:r>
              <w:rPr>
                <w:rFonts w:ascii="Arial" w:hAnsi="Arial" w:cs="Arial"/>
                <w:sz w:val="20"/>
                <w:szCs w:val="20"/>
              </w:rPr>
              <w:t>&lt;0.001*</w:t>
            </w:r>
            <w:bookmarkEnd w:id="0"/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F943D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72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6ABAB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64</w:t>
            </w:r>
          </w:p>
        </w:tc>
      </w:tr>
      <w:tr w:rsidR="00735D9F" w14:paraId="49359135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59B75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it speed (m/s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A92C" w14:textId="61133824" w:rsidR="00735D9F" w:rsidRDefault="00A70B6C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FCBE" w14:textId="7AA4D25C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917">
              <w:rPr>
                <w:rFonts w:ascii="Arial" w:hAnsi="Arial" w:cs="Arial"/>
                <w:color w:val="010205"/>
                <w:sz w:val="20"/>
                <w:szCs w:val="20"/>
              </w:rPr>
              <w:t>(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ACE2" w14:textId="3B32FEF9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917">
              <w:rPr>
                <w:rFonts w:ascii="Arial" w:hAnsi="Arial" w:cs="Arial"/>
                <w:color w:val="010205"/>
                <w:sz w:val="20"/>
                <w:szCs w:val="20"/>
              </w:rPr>
              <w:t>(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44C37" w14:textId="7D3857F5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917">
              <w:rPr>
                <w:rFonts w:ascii="Arial" w:hAnsi="Arial" w:cs="Arial"/>
                <w:color w:val="010205"/>
                <w:sz w:val="20"/>
                <w:szCs w:val="20"/>
              </w:rPr>
              <w:t>(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CCC65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A268B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9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572E5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41</w:t>
            </w:r>
          </w:p>
        </w:tc>
      </w:tr>
      <w:tr w:rsidR="00735D9F" w14:paraId="0E531D57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08C2D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TT (ms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E5FBB" w14:textId="7818CED4" w:rsidR="00735D9F" w:rsidRDefault="00BC6BE7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2486.1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2921.9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B6A6B" w14:textId="3A830566" w:rsidR="00735D9F" w:rsidRDefault="00FF5126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1376.9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545.4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E4A6A" w14:textId="5AB0920D" w:rsidR="00735D9F" w:rsidRDefault="003F67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2915.6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3061.2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9792E" w14:textId="24F0FA9C" w:rsidR="00735D9F" w:rsidRDefault="003F67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3491.3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424.4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ACE27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6BFC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38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76C5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51</w:t>
            </w:r>
          </w:p>
        </w:tc>
      </w:tr>
      <w:tr w:rsidR="00735D9F" w14:paraId="7F3734FA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47CE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8255" w14:textId="08FE49B0" w:rsidR="00735D9F" w:rsidRDefault="001D4B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8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9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897DA" w14:textId="386860E9" w:rsidR="00735D9F" w:rsidRDefault="001D4B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12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10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36AC" w14:textId="5E41DE24" w:rsidR="00735D9F" w:rsidRDefault="00682D3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8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8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C5254" w14:textId="4AC7BBEF" w:rsidR="00735D9F" w:rsidRDefault="00682D3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5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F454C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233DA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4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BF15C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38</w:t>
            </w:r>
          </w:p>
        </w:tc>
      </w:tr>
      <w:tr w:rsidR="00735D9F" w14:paraId="5F00AC57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63DE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I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F7AA" w14:textId="6E4A2064" w:rsidR="00735D9F" w:rsidRDefault="00371C6E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7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22.2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9218E" w14:textId="1F48D694" w:rsidR="00735D9F" w:rsidRDefault="0065428C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3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5.7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1489" w14:textId="5A111490" w:rsidR="00735D9F" w:rsidRDefault="00106CA4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8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11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9E57" w14:textId="5F9A6733" w:rsidR="00735D9F" w:rsidRDefault="00106CA4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12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19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84FE4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A0F6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4F3FA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05</w:t>
            </w:r>
          </w:p>
        </w:tc>
      </w:tr>
      <w:tr w:rsidR="00735D9F" w14:paraId="78702D68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05C60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DD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48F64" w14:textId="277D0574" w:rsidR="00735D9F" w:rsidRDefault="00FD34D1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7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9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DB1DE" w14:textId="36E327BD" w:rsidR="00735D9F" w:rsidRDefault="00FD34D1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2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3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D5084" w14:textId="2270A782" w:rsidR="00735D9F" w:rsidRDefault="000B207C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5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9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9AA4" w14:textId="3C7646A5" w:rsidR="00735D9F" w:rsidRDefault="000B207C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7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10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5262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0340C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8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7DEA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43</w:t>
            </w:r>
          </w:p>
        </w:tc>
      </w:tr>
      <w:tr w:rsidR="00735D9F" w14:paraId="3F1046F3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ADFDA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oL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A656B" w14:textId="66DE0737" w:rsidR="00735D9F" w:rsidRDefault="0065428C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3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1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8EB2" w14:textId="26E8367E" w:rsidR="00735D9F" w:rsidRDefault="0065428C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3.5 </w:t>
            </w:r>
            <w:r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1.0</w:t>
            </w:r>
            <w:r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FE76" w14:textId="32115B3E" w:rsidR="00735D9F" w:rsidRDefault="00106CA4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3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0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DA665" w14:textId="68376B4F" w:rsidR="00735D9F" w:rsidRDefault="00106CA4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2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0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4D01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F0CF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6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E200B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6</w:t>
            </w:r>
          </w:p>
        </w:tc>
      </w:tr>
      <w:tr w:rsidR="00735D9F" w14:paraId="2722C622" w14:textId="77777777" w:rsidTr="00735D9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EA2FA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L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F54B3" w14:textId="78EB0FE1" w:rsidR="00735D9F" w:rsidRDefault="00560572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9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0FE84" w14:textId="0ED321E0" w:rsidR="00735D9F" w:rsidRDefault="00560572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9.0 </w:t>
            </w:r>
            <w:r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.0</w:t>
            </w:r>
            <w:r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DD3B" w14:textId="63917A35" w:rsidR="00735D9F" w:rsidRDefault="003630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9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3DAA7" w14:textId="34766062" w:rsidR="00735D9F" w:rsidRDefault="00363038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 xml:space="preserve">10.0 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6.0</w:t>
            </w:r>
            <w:r w:rsidR="00735D9F" w:rsidRPr="009A0917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817AD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12DFA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7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D9967" w14:textId="77777777" w:rsidR="00735D9F" w:rsidRDefault="00735D9F" w:rsidP="00735D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16</w:t>
            </w:r>
          </w:p>
        </w:tc>
      </w:tr>
    </w:tbl>
    <w:p w14:paraId="5FE65EE8" w14:textId="25E98BBF" w:rsidR="0090181F" w:rsidRDefault="004C2800" w:rsidP="0090181F">
      <w:pPr>
        <w:spacing w:line="480" w:lineRule="auto"/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Additional file 4</w:t>
      </w:r>
      <w:r w:rsidR="006D23D1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: Supplementary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Table 1</w:t>
      </w:r>
      <w:r w:rsidRPr="00B118F2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.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118F2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The effects of an exergame intervention and a music intervention on measured outcomes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br/>
      </w:r>
    </w:p>
    <w:p w14:paraId="61CF11AF" w14:textId="77777777" w:rsidR="0090181F" w:rsidRPr="0090181F" w:rsidRDefault="0090181F">
      <w:pPr>
        <w:rPr>
          <w:lang w:val="en-US"/>
        </w:rPr>
      </w:pPr>
    </w:p>
    <w:p w14:paraId="729EFB85" w14:textId="0959C6C9" w:rsidR="0090181F" w:rsidRPr="0090181F" w:rsidRDefault="0090181F" w:rsidP="0090181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bookmarkStart w:id="1" w:name="_Hlk65131487"/>
      <w:r w:rsidRPr="0090181F">
        <w:rPr>
          <w:rFonts w:ascii="Arial" w:hAnsi="Arial" w:cs="Arial"/>
          <w:sz w:val="20"/>
          <w:szCs w:val="20"/>
          <w:lang w:val="en-US"/>
        </w:rPr>
        <w:t xml:space="preserve">* Significant when </w:t>
      </w:r>
      <w:r w:rsidRPr="0090181F">
        <w:rPr>
          <w:rFonts w:ascii="Arial" w:hAnsi="Arial" w:cs="Arial"/>
          <w:iCs/>
          <w:sz w:val="20"/>
          <w:szCs w:val="20"/>
          <w:lang w:val="en-GB"/>
        </w:rPr>
        <w:t>P</w:t>
      </w:r>
      <w:r w:rsidRPr="0090181F">
        <w:rPr>
          <w:rFonts w:ascii="Arial" w:hAnsi="Arial" w:cs="Arial"/>
          <w:sz w:val="20"/>
          <w:szCs w:val="20"/>
          <w:lang w:val="en-US"/>
        </w:rPr>
        <w:t xml:space="preserve"> &lt; 0.00625 (0.05 / 8 comparisons) using </w:t>
      </w:r>
      <w:r w:rsidRPr="0090181F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Quade’s non-parametric analyses of covariance with post test scores as dependent variables, groups as independent variables, and baseline scores as covariates</w:t>
      </w:r>
      <w:r w:rsidRPr="0090181F">
        <w:rPr>
          <w:rFonts w:ascii="Arial" w:hAnsi="Arial" w:cs="Arial"/>
          <w:sz w:val="20"/>
          <w:szCs w:val="20"/>
          <w:lang w:val="en-US"/>
        </w:rPr>
        <w:t xml:space="preserve">. </w:t>
      </w:r>
      <w:bookmarkEnd w:id="1"/>
      <w:r w:rsidRPr="0090181F">
        <w:rPr>
          <w:rFonts w:ascii="Arial" w:hAnsi="Arial" w:cs="Arial"/>
          <w:sz w:val="20"/>
          <w:szCs w:val="20"/>
          <w:lang w:val="en-US"/>
        </w:rPr>
        <w:t xml:space="preserve">ADL: Activities of daily living (range = 6 to 24 with higher scores indicating higher dependency in activities of daily living); CSDD: Cornell scale for depression in dementia (range = 0 to 38, a score below 6 is associated with absence of depressive symptoms, and scores above 10 indicate probable major depression); DQoL: Dementia quality of life (scores range from 1 (poor QoL) to 5 </w:t>
      </w:r>
      <w:r w:rsidRPr="0090181F">
        <w:rPr>
          <w:rFonts w:ascii="Arial" w:hAnsi="Arial" w:cs="Arial"/>
          <w:sz w:val="20"/>
          <w:szCs w:val="20"/>
          <w:lang w:val="en-US"/>
        </w:rPr>
        <w:lastRenderedPageBreak/>
        <w:t xml:space="preserve">(excellent QoL)); </w:t>
      </w:r>
      <w:r>
        <w:rPr>
          <w:rFonts w:ascii="Arial" w:hAnsi="Arial" w:cs="Arial"/>
          <w:sz w:val="20"/>
          <w:szCs w:val="20"/>
          <w:lang w:val="en-US"/>
        </w:rPr>
        <w:t xml:space="preserve">IQR: interquartile range; </w:t>
      </w:r>
      <w:r w:rsidRPr="0090181F">
        <w:rPr>
          <w:rFonts w:ascii="Arial" w:hAnsi="Arial" w:cs="Arial"/>
          <w:sz w:val="20"/>
          <w:szCs w:val="20"/>
          <w:lang w:val="en-US"/>
        </w:rPr>
        <w:t>MoCA: Montréal cognitive assessment (total scores range from 0 to 30 with lower scores indicating more cognitive impairment); NPI: neuropsychiatric inventory (12 item score with a range of 0 to 12 per item); SPPB: short physical performance battery (total scores range from 0 to 12 with lower scores indicating a higher risk and a score lower than 10 indicates one or more mobility limitations); SRTT: step reaction time test</w:t>
      </w:r>
      <w:bookmarkStart w:id="2" w:name="_Hlk63153356"/>
      <w:r w:rsidRPr="0090181F">
        <w:rPr>
          <w:rFonts w:ascii="Arial" w:hAnsi="Arial" w:cs="Arial"/>
          <w:sz w:val="20"/>
          <w:szCs w:val="20"/>
          <w:lang w:val="en-US"/>
        </w:rPr>
        <w:t xml:space="preserve"> (lower values indicate a faster reaction time)</w:t>
      </w:r>
      <w:bookmarkEnd w:id="2"/>
    </w:p>
    <w:p w14:paraId="266B04AC" w14:textId="77777777" w:rsidR="0090181F" w:rsidRPr="0090181F" w:rsidRDefault="0090181F">
      <w:pPr>
        <w:rPr>
          <w:lang w:val="en-US"/>
        </w:rPr>
      </w:pPr>
    </w:p>
    <w:sectPr w:rsidR="0090181F" w:rsidRPr="0090181F" w:rsidSect="00735D9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9202F" w14:textId="77777777" w:rsidR="0042662E" w:rsidRDefault="0042662E" w:rsidP="004C2800">
      <w:pPr>
        <w:spacing w:after="0" w:line="240" w:lineRule="auto"/>
      </w:pPr>
      <w:r>
        <w:separator/>
      </w:r>
    </w:p>
  </w:endnote>
  <w:endnote w:type="continuationSeparator" w:id="0">
    <w:p w14:paraId="3B4E3A2C" w14:textId="77777777" w:rsidR="0042662E" w:rsidRDefault="0042662E" w:rsidP="004C2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85ACA" w14:textId="77777777" w:rsidR="0042662E" w:rsidRDefault="0042662E" w:rsidP="004C2800">
      <w:pPr>
        <w:spacing w:after="0" w:line="240" w:lineRule="auto"/>
      </w:pPr>
      <w:r>
        <w:separator/>
      </w:r>
    </w:p>
  </w:footnote>
  <w:footnote w:type="continuationSeparator" w:id="0">
    <w:p w14:paraId="39032F75" w14:textId="77777777" w:rsidR="0042662E" w:rsidRDefault="0042662E" w:rsidP="004C2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2D"/>
    <w:rsid w:val="000B207C"/>
    <w:rsid w:val="00106CA4"/>
    <w:rsid w:val="001D4B38"/>
    <w:rsid w:val="00302D75"/>
    <w:rsid w:val="00363038"/>
    <w:rsid w:val="00371C6E"/>
    <w:rsid w:val="003F6738"/>
    <w:rsid w:val="0042662E"/>
    <w:rsid w:val="004C2800"/>
    <w:rsid w:val="00560572"/>
    <w:rsid w:val="0065428C"/>
    <w:rsid w:val="00682D3F"/>
    <w:rsid w:val="00690E16"/>
    <w:rsid w:val="006D23D1"/>
    <w:rsid w:val="00735D9F"/>
    <w:rsid w:val="008535D3"/>
    <w:rsid w:val="00867B6E"/>
    <w:rsid w:val="0090181F"/>
    <w:rsid w:val="00A70B6C"/>
    <w:rsid w:val="00A770AF"/>
    <w:rsid w:val="00BC6BE7"/>
    <w:rsid w:val="00C0673E"/>
    <w:rsid w:val="00DA2B9C"/>
    <w:rsid w:val="00FD34D1"/>
    <w:rsid w:val="00FE2D2D"/>
    <w:rsid w:val="00FF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7C54A"/>
  <w15:chartTrackingRefBased/>
  <w15:docId w15:val="{083078E0-A9E1-48F5-92B9-34BD3890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D9F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D9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81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2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D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2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800"/>
  </w:style>
  <w:style w:type="paragraph" w:styleId="Footer">
    <w:name w:val="footer"/>
    <w:basedOn w:val="Normal"/>
    <w:link w:val="FooterChar"/>
    <w:uiPriority w:val="99"/>
    <w:unhideWhenUsed/>
    <w:rsid w:val="004C2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64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Nathalie Swinnen</cp:lastModifiedBy>
  <cp:revision>9</cp:revision>
  <dcterms:created xsi:type="dcterms:W3CDTF">2021-02-25T06:50:00Z</dcterms:created>
  <dcterms:modified xsi:type="dcterms:W3CDTF">2021-02-27T06:31:00Z</dcterms:modified>
</cp:coreProperties>
</file>